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CC5CCC" w14:textId="77777777" w:rsidR="001F0FE0" w:rsidRPr="008911F3" w:rsidRDefault="001F0FE0" w:rsidP="001F0FE0">
      <w:pPr>
        <w:rPr>
          <w:rFonts w:ascii="Times New Roman" w:hAnsi="Times New Roman" w:cs="Times New Roman"/>
        </w:rPr>
      </w:pPr>
      <w:r w:rsidRPr="007C1971">
        <w:rPr>
          <w:rFonts w:ascii="Times New Roman" w:hAnsi="Times New Roman" w:cs="Times New Roman"/>
          <w:b/>
          <w:bCs/>
          <w:sz w:val="24"/>
          <w:szCs w:val="28"/>
        </w:rPr>
        <w:t>Supplementary Table 1.</w:t>
      </w:r>
      <w:r w:rsidRPr="008911F3">
        <w:rPr>
          <w:rFonts w:ascii="Times New Roman" w:hAnsi="Times New Roman" w:cs="Times New Roman"/>
          <w:sz w:val="24"/>
          <w:szCs w:val="28"/>
        </w:rPr>
        <w:t xml:space="preserve"> Top 10 significant pathways identified through burden tests.</w:t>
      </w:r>
    </w:p>
    <w:tbl>
      <w:tblPr>
        <w:tblW w:w="13669" w:type="dxa"/>
        <w:tblLook w:val="04A0" w:firstRow="1" w:lastRow="0" w:firstColumn="1" w:lastColumn="0" w:noHBand="0" w:noVBand="1"/>
      </w:tblPr>
      <w:tblGrid>
        <w:gridCol w:w="5103"/>
        <w:gridCol w:w="1560"/>
        <w:gridCol w:w="1417"/>
        <w:gridCol w:w="1620"/>
        <w:gridCol w:w="1843"/>
        <w:gridCol w:w="2126"/>
      </w:tblGrid>
      <w:tr w:rsidR="001F0FE0" w:rsidRPr="008911F3" w14:paraId="39827E18" w14:textId="77777777" w:rsidTr="00721A72">
        <w:trPr>
          <w:trHeight w:val="285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0B1BC" w14:textId="77777777" w:rsidR="001F0FE0" w:rsidRPr="008911F3" w:rsidRDefault="001F0FE0" w:rsidP="00721A72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Gene Se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7F58E9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Case </w:t>
            </w:r>
          </w:p>
          <w:p w14:paraId="75828D6D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utat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883F0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ntrol </w:t>
            </w:r>
          </w:p>
          <w:p w14:paraId="266A530C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utated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CA6D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293FC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97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djuste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402F7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C197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mutation</w:t>
            </w:r>
          </w:p>
        </w:tc>
      </w:tr>
      <w:tr w:rsidR="001F0FE0" w:rsidRPr="008911F3" w14:paraId="589B009A" w14:textId="77777777" w:rsidTr="00721A72">
        <w:trPr>
          <w:trHeight w:val="285"/>
        </w:trPr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39AE" w14:textId="77777777" w:rsidR="001F0FE0" w:rsidRPr="008911F3" w:rsidRDefault="001F0FE0" w:rsidP="00721A7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HMGA1 TARGET GE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B5AE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FBC82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C16F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4.863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A2FA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3.071E</w:t>
            </w:r>
            <w:r w:rsidRPr="00F508B8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Pr="008911F3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40FE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0.528</w:t>
            </w:r>
          </w:p>
        </w:tc>
      </w:tr>
      <w:tr w:rsidR="001F0FE0" w:rsidRPr="008911F3" w14:paraId="443D5D63" w14:textId="77777777" w:rsidTr="00721A72">
        <w:trPr>
          <w:trHeight w:val="285"/>
        </w:trPr>
        <w:tc>
          <w:tcPr>
            <w:tcW w:w="51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F3DA" w14:textId="77777777" w:rsidR="001F0FE0" w:rsidRPr="008911F3" w:rsidRDefault="001F0FE0" w:rsidP="00721A7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REACTOME INNATE IMMUNE SYSTEM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DF37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4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25D6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48F4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3.45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73B0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6.845E</w:t>
            </w:r>
            <w:r w:rsidRPr="00F508B8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Pr="008911F3"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DF83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0.542</w:t>
            </w:r>
          </w:p>
        </w:tc>
      </w:tr>
      <w:tr w:rsidR="001F0FE0" w:rsidRPr="008911F3" w14:paraId="6CA04A1A" w14:textId="77777777" w:rsidTr="00721A72">
        <w:trPr>
          <w:trHeight w:val="285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6CAB" w14:textId="77777777" w:rsidR="001F0FE0" w:rsidRPr="008911F3" w:rsidRDefault="001F0FE0" w:rsidP="00721A72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MRNA METABOLIC PROCES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99D75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A7A54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D23C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4.3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55350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.442E</w:t>
            </w:r>
            <w:r w:rsidRPr="00F508B8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Pr="008911F3"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A064C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0.538</w:t>
            </w:r>
          </w:p>
        </w:tc>
      </w:tr>
    </w:tbl>
    <w:p w14:paraId="5C47C5FF" w14:textId="77777777" w:rsidR="001F0FE0" w:rsidRPr="008911F3" w:rsidRDefault="001F0FE0" w:rsidP="001F0FE0"/>
    <w:p w14:paraId="4883BFE5" w14:textId="77777777" w:rsidR="001F0FE0" w:rsidRPr="008911F3" w:rsidRDefault="001F0FE0" w:rsidP="001F0FE0"/>
    <w:p w14:paraId="0165A27D" w14:textId="77777777" w:rsidR="001F0FE0" w:rsidRPr="008911F3" w:rsidRDefault="001F0FE0" w:rsidP="001F0FE0"/>
    <w:p w14:paraId="33175746" w14:textId="77777777" w:rsidR="001F0FE0" w:rsidRPr="008911F3" w:rsidRDefault="001F0FE0" w:rsidP="001F0FE0"/>
    <w:p w14:paraId="217BE54F" w14:textId="77777777" w:rsidR="001F0FE0" w:rsidRPr="008911F3" w:rsidRDefault="001F0FE0" w:rsidP="001F0FE0"/>
    <w:p w14:paraId="51451D1E" w14:textId="77777777" w:rsidR="00D73441" w:rsidRDefault="00D73441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2918D49D" w14:textId="385934A3" w:rsidR="001F0FE0" w:rsidRPr="008911F3" w:rsidRDefault="001F0FE0" w:rsidP="001F0FE0">
      <w:pPr>
        <w:rPr>
          <w:rFonts w:ascii="Times New Roman" w:hAnsi="Times New Roman" w:cs="Times New Roman"/>
          <w:sz w:val="24"/>
          <w:szCs w:val="28"/>
        </w:rPr>
      </w:pPr>
      <w:r w:rsidRPr="007C1971">
        <w:rPr>
          <w:rFonts w:ascii="Times New Roman" w:hAnsi="Times New Roman" w:cs="Times New Roman"/>
          <w:b/>
          <w:bCs/>
          <w:sz w:val="24"/>
          <w:szCs w:val="28"/>
        </w:rPr>
        <w:lastRenderedPageBreak/>
        <w:t>Supplementary Table 2.</w:t>
      </w:r>
      <w:r w:rsidRPr="008911F3">
        <w:rPr>
          <w:rFonts w:ascii="Times New Roman" w:hAnsi="Times New Roman" w:cs="Times New Roman"/>
          <w:sz w:val="24"/>
          <w:szCs w:val="28"/>
        </w:rPr>
        <w:t xml:space="preserve"> The most significant single-variant associations for </w:t>
      </w:r>
      <w:r>
        <w:rPr>
          <w:rFonts w:ascii="Times New Roman" w:hAnsi="Times New Roman" w:cs="Times New Roman"/>
        </w:rPr>
        <w:t>keratoconus</w:t>
      </w:r>
      <w:r w:rsidRPr="008911F3">
        <w:rPr>
          <w:rFonts w:ascii="Times New Roman" w:hAnsi="Times New Roman" w:cs="Times New Roman"/>
          <w:sz w:val="24"/>
          <w:szCs w:val="28"/>
        </w:rPr>
        <w:t xml:space="preserve"> identified by </w:t>
      </w:r>
      <w:r w:rsidRPr="008911F3">
        <w:rPr>
          <w:rFonts w:ascii="Times New Roman" w:hAnsi="Times New Roman" w:cs="Times New Roman"/>
        </w:rPr>
        <w:t>genome-wide association study</w:t>
      </w:r>
      <w:r w:rsidRPr="008911F3">
        <w:rPr>
          <w:rFonts w:ascii="Times New Roman" w:hAnsi="Times New Roman" w:cs="Times New Roman"/>
          <w:sz w:val="24"/>
          <w:szCs w:val="28"/>
        </w:rPr>
        <w:t xml:space="preserve"> analysis.</w:t>
      </w:r>
      <w:r>
        <w:rPr>
          <w:rFonts w:ascii="Times New Roman" w:hAnsi="Times New Roman" w:cs="Times New Roman" w:hint="eastAsia"/>
          <w:sz w:val="24"/>
          <w:szCs w:val="28"/>
        </w:rPr>
        <w:t xml:space="preserve"> NA, </w:t>
      </w:r>
      <w:proofErr w:type="gramStart"/>
      <w:r>
        <w:rPr>
          <w:rFonts w:ascii="Times New Roman" w:hAnsi="Times New Roman" w:cs="Times New Roman" w:hint="eastAsia"/>
          <w:sz w:val="24"/>
          <w:szCs w:val="28"/>
        </w:rPr>
        <w:t>Not</w:t>
      </w:r>
      <w:proofErr w:type="gramEnd"/>
      <w:r>
        <w:rPr>
          <w:rFonts w:ascii="Times New Roman" w:hAnsi="Times New Roman" w:cs="Times New Roman" w:hint="eastAsia"/>
          <w:sz w:val="24"/>
          <w:szCs w:val="28"/>
        </w:rPr>
        <w:t xml:space="preserve"> </w:t>
      </w:r>
      <w:r w:rsidRPr="007C1971">
        <w:rPr>
          <w:rFonts w:ascii="Times New Roman" w:hAnsi="Times New Roman" w:cs="Times New Roman" w:hint="eastAsia"/>
          <w:sz w:val="24"/>
          <w:szCs w:val="28"/>
        </w:rPr>
        <w:t>available</w:t>
      </w:r>
      <w:r>
        <w:rPr>
          <w:rFonts w:ascii="Times New Roman" w:hAnsi="Times New Roman" w:cs="Times New Roman" w:hint="eastAsia"/>
          <w:sz w:val="24"/>
          <w:szCs w:val="28"/>
        </w:rPr>
        <w:t>.</w:t>
      </w:r>
      <w:r w:rsidRPr="008911F3">
        <w:rPr>
          <w:rFonts w:ascii="Times New Roman" w:hAnsi="Times New Roman" w:cs="Times New Roman"/>
          <w:sz w:val="24"/>
          <w:szCs w:val="28"/>
        </w:rPr>
        <w:t xml:space="preserve"> 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946"/>
        <w:gridCol w:w="1278"/>
        <w:gridCol w:w="871"/>
        <w:gridCol w:w="872"/>
        <w:gridCol w:w="1252"/>
        <w:gridCol w:w="1727"/>
        <w:gridCol w:w="2552"/>
        <w:gridCol w:w="3496"/>
        <w:gridCol w:w="964"/>
      </w:tblGrid>
      <w:tr w:rsidR="001F0FE0" w:rsidRPr="008911F3" w14:paraId="29B26A40" w14:textId="77777777" w:rsidTr="00721A72">
        <w:trPr>
          <w:trHeight w:val="285"/>
        </w:trPr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631D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42A17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POS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685A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RS ID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34726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BETA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396B" w14:textId="77777777" w:rsidR="001F0FE0" w:rsidRPr="007C1971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</w:pPr>
            <w:r w:rsidRPr="007C1971">
              <w:rPr>
                <w:rFonts w:ascii="Times New Roman" w:eastAsia="等线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0BC0D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Func.refGen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B1410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InterVar</w:t>
            </w:r>
            <w:proofErr w:type="spellEnd"/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Evidence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DA5BF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C547E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1F3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lt Freq</w:t>
            </w:r>
          </w:p>
        </w:tc>
      </w:tr>
      <w:tr w:rsidR="001F0FE0" w:rsidRPr="008911F3" w14:paraId="4A7A3DBA" w14:textId="77777777" w:rsidTr="00721A72">
        <w:trPr>
          <w:trHeight w:val="285"/>
        </w:trPr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D21F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C3EE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0389576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650B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119D6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.431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DB1E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9.769E</w:t>
            </w:r>
            <w:r w:rsidRPr="00F508B8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Pr="008911F3"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E677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intergenic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3189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Uncertain significance</w:t>
            </w:r>
          </w:p>
        </w:tc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0120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LINC01667(</w:t>
            </w:r>
            <w:proofErr w:type="spellStart"/>
            <w:r w:rsidRPr="008911F3">
              <w:rPr>
                <w:rFonts w:ascii="Times New Roman" w:eastAsia="等线" w:hAnsi="Times New Roman" w:cs="Times New Roman"/>
                <w:color w:val="000000"/>
              </w:rPr>
              <w:t>dist</w:t>
            </w:r>
            <w:proofErr w:type="spellEnd"/>
            <w:r w:rsidRPr="008911F3">
              <w:rPr>
                <w:rFonts w:ascii="Times New Roman" w:eastAsia="等线" w:hAnsi="Times New Roman" w:cs="Times New Roman"/>
                <w:color w:val="000000"/>
              </w:rPr>
              <w:t>=568515),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911F3">
              <w:rPr>
                <w:rFonts w:ascii="Times New Roman" w:eastAsia="等线" w:hAnsi="Times New Roman" w:cs="Times New Roman"/>
                <w:color w:val="000000"/>
              </w:rPr>
              <w:t>BAGE2(</w:t>
            </w:r>
            <w:proofErr w:type="spellStart"/>
            <w:r w:rsidRPr="008911F3">
              <w:rPr>
                <w:rFonts w:ascii="Times New Roman" w:eastAsia="等线" w:hAnsi="Times New Roman" w:cs="Times New Roman"/>
                <w:color w:val="000000"/>
              </w:rPr>
              <w:t>dist</w:t>
            </w:r>
            <w:proofErr w:type="spellEnd"/>
            <w:r w:rsidRPr="008911F3">
              <w:rPr>
                <w:rFonts w:ascii="Times New Roman" w:eastAsia="等线" w:hAnsi="Times New Roman" w:cs="Times New Roman"/>
                <w:color w:val="000000"/>
              </w:rPr>
              <w:t>=23921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16D7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0.093</w:t>
            </w:r>
          </w:p>
        </w:tc>
      </w:tr>
      <w:tr w:rsidR="001F0FE0" w:rsidRPr="008911F3" w14:paraId="12CB92CD" w14:textId="77777777" w:rsidTr="00721A72">
        <w:trPr>
          <w:trHeight w:val="285"/>
        </w:trPr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D9B8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36D2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07785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DAFF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5822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.14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CE9F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.252E</w:t>
            </w:r>
            <w:r w:rsidRPr="00F508B8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Pr="008911F3"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5B11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294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Uncertain significance</w:t>
            </w:r>
          </w:p>
        </w:tc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CBF0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FRG1</w:t>
            </w:r>
            <w:proofErr w:type="gramStart"/>
            <w:r w:rsidRPr="008911F3">
              <w:rPr>
                <w:rFonts w:ascii="Times New Roman" w:eastAsia="等线" w:hAnsi="Times New Roman" w:cs="Times New Roman"/>
                <w:color w:val="000000"/>
              </w:rPr>
              <w:t>FP(</w:t>
            </w:r>
            <w:proofErr w:type="spellStart"/>
            <w:proofErr w:type="gramEnd"/>
            <w:r w:rsidRPr="008911F3">
              <w:rPr>
                <w:rFonts w:ascii="Times New Roman" w:eastAsia="等线" w:hAnsi="Times New Roman" w:cs="Times New Roman"/>
                <w:color w:val="000000"/>
              </w:rPr>
              <w:t>dist</w:t>
            </w:r>
            <w:proofErr w:type="spellEnd"/>
            <w:r w:rsidRPr="008911F3">
              <w:rPr>
                <w:rFonts w:ascii="Times New Roman" w:eastAsia="等线" w:hAnsi="Times New Roman" w:cs="Times New Roman"/>
                <w:color w:val="000000"/>
              </w:rPr>
              <w:t>=161999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9FE9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0.125</w:t>
            </w:r>
          </w:p>
        </w:tc>
      </w:tr>
      <w:tr w:rsidR="001F0FE0" w:rsidRPr="008911F3" w14:paraId="37130D0F" w14:textId="77777777" w:rsidTr="00721A72">
        <w:trPr>
          <w:trHeight w:val="285"/>
        </w:trPr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7E31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3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EEB9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75706781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0FA4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D7A7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.609</w:t>
            </w:r>
          </w:p>
        </w:tc>
        <w:tc>
          <w:tcPr>
            <w:tcW w:w="1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9AE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.405E</w:t>
            </w:r>
            <w:r w:rsidRPr="00F508B8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Pr="008911F3">
              <w:rPr>
                <w:rFonts w:ascii="Times New Roman" w:eastAsia="等线" w:hAnsi="Times New Roman" w:cs="Times New Roman"/>
                <w:color w:val="000000"/>
              </w:rPr>
              <w:t>08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5AAE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intergenic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8DF9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Uncertain significance</w:t>
            </w:r>
          </w:p>
        </w:tc>
        <w:tc>
          <w:tcPr>
            <w:tcW w:w="3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3BE1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LINC00960(</w:t>
            </w:r>
            <w:proofErr w:type="spellStart"/>
            <w:r w:rsidRPr="008911F3">
              <w:rPr>
                <w:rFonts w:ascii="Times New Roman" w:eastAsia="等线" w:hAnsi="Times New Roman" w:cs="Times New Roman"/>
                <w:color w:val="000000"/>
              </w:rPr>
              <w:t>dist</w:t>
            </w:r>
            <w:proofErr w:type="spellEnd"/>
            <w:r w:rsidRPr="008911F3">
              <w:rPr>
                <w:rFonts w:ascii="Times New Roman" w:eastAsia="等线" w:hAnsi="Times New Roman" w:cs="Times New Roman"/>
                <w:color w:val="000000"/>
              </w:rPr>
              <w:t>=27478),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 w:rsidRPr="008911F3">
              <w:rPr>
                <w:rFonts w:ascii="Times New Roman" w:eastAsia="等线" w:hAnsi="Times New Roman" w:cs="Times New Roman"/>
                <w:color w:val="000000"/>
              </w:rPr>
              <w:t>ZNF717(</w:t>
            </w:r>
            <w:proofErr w:type="spellStart"/>
            <w:r w:rsidRPr="008911F3">
              <w:rPr>
                <w:rFonts w:ascii="Times New Roman" w:eastAsia="等线" w:hAnsi="Times New Roman" w:cs="Times New Roman"/>
                <w:color w:val="000000"/>
              </w:rPr>
              <w:t>dist</w:t>
            </w:r>
            <w:proofErr w:type="spellEnd"/>
            <w:r w:rsidRPr="008911F3">
              <w:rPr>
                <w:rFonts w:ascii="Times New Roman" w:eastAsia="等线" w:hAnsi="Times New Roman" w:cs="Times New Roman"/>
                <w:color w:val="000000"/>
              </w:rPr>
              <w:t>=23180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304E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0.076</w:t>
            </w:r>
          </w:p>
        </w:tc>
      </w:tr>
      <w:tr w:rsidR="001F0FE0" w:rsidRPr="008911F3" w14:paraId="0319D2EF" w14:textId="77777777" w:rsidTr="00721A72">
        <w:trPr>
          <w:trHeight w:val="285"/>
        </w:trPr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8C16D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16FA8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0467321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539A7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t>NA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1894B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.236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E2FA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1.538E</w:t>
            </w:r>
            <w:r w:rsidRPr="00F508B8">
              <w:rPr>
                <w:rFonts w:ascii="Times New Roman" w:eastAsia="等线" w:hAnsi="Times New Roman" w:cs="Times New Roman"/>
                <w:color w:val="000000"/>
              </w:rPr>
              <w:t>−</w:t>
            </w:r>
            <w:r w:rsidRPr="008911F3">
              <w:rPr>
                <w:rFonts w:ascii="Times New Roman" w:eastAsia="等线" w:hAnsi="Times New Roman" w:cs="Times New Roman"/>
                <w:color w:val="000000"/>
              </w:rPr>
              <w:t>08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7DC3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intronic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A63C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Uncertain significance</w:t>
            </w:r>
          </w:p>
        </w:tc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4A80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BAGE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DF055" w14:textId="77777777" w:rsidR="001F0FE0" w:rsidRPr="008911F3" w:rsidRDefault="001F0FE0" w:rsidP="00721A72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 w:rsidRPr="008911F3">
              <w:rPr>
                <w:rFonts w:ascii="Times New Roman" w:eastAsia="等线" w:hAnsi="Times New Roman" w:cs="Times New Roman"/>
                <w:color w:val="000000"/>
              </w:rPr>
              <w:t>0.130</w:t>
            </w:r>
          </w:p>
        </w:tc>
      </w:tr>
    </w:tbl>
    <w:p w14:paraId="10BDDD70" w14:textId="77777777" w:rsidR="001F0FE0" w:rsidRPr="008911F3" w:rsidRDefault="001F0FE0" w:rsidP="001F0FE0">
      <w:pPr>
        <w:rPr>
          <w:rFonts w:ascii="Times New Roman" w:hAnsi="Times New Roman" w:cs="Times New Roman"/>
        </w:rPr>
      </w:pPr>
    </w:p>
    <w:p w14:paraId="5EE4D785" w14:textId="77777777" w:rsidR="00482686" w:rsidRDefault="00482686"/>
    <w:sectPr w:rsidR="00482686" w:rsidSect="00426AD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DAFB36" w14:textId="77777777" w:rsidR="0040444E" w:rsidRDefault="0040444E" w:rsidP="00D73441">
      <w:pPr>
        <w:spacing w:after="0" w:line="240" w:lineRule="auto"/>
      </w:pPr>
      <w:r>
        <w:separator/>
      </w:r>
    </w:p>
  </w:endnote>
  <w:endnote w:type="continuationSeparator" w:id="0">
    <w:p w14:paraId="4403A51D" w14:textId="77777777" w:rsidR="0040444E" w:rsidRDefault="0040444E" w:rsidP="00D73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1B0444" w14:textId="77777777" w:rsidR="0040444E" w:rsidRDefault="0040444E" w:rsidP="00D73441">
      <w:pPr>
        <w:spacing w:after="0" w:line="240" w:lineRule="auto"/>
      </w:pPr>
      <w:r>
        <w:separator/>
      </w:r>
    </w:p>
  </w:footnote>
  <w:footnote w:type="continuationSeparator" w:id="0">
    <w:p w14:paraId="33A89FE6" w14:textId="77777777" w:rsidR="0040444E" w:rsidRDefault="0040444E" w:rsidP="00D734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FE0"/>
    <w:rsid w:val="00014AB9"/>
    <w:rsid w:val="000458A4"/>
    <w:rsid w:val="00071451"/>
    <w:rsid w:val="00075E8C"/>
    <w:rsid w:val="000776FA"/>
    <w:rsid w:val="00086C1B"/>
    <w:rsid w:val="000C72C6"/>
    <w:rsid w:val="000F1DD3"/>
    <w:rsid w:val="000F3270"/>
    <w:rsid w:val="00150589"/>
    <w:rsid w:val="001806BE"/>
    <w:rsid w:val="001C442D"/>
    <w:rsid w:val="001F0FE0"/>
    <w:rsid w:val="002042A4"/>
    <w:rsid w:val="00211B8D"/>
    <w:rsid w:val="00213FE7"/>
    <w:rsid w:val="00223191"/>
    <w:rsid w:val="00235A73"/>
    <w:rsid w:val="00240834"/>
    <w:rsid w:val="002B2A89"/>
    <w:rsid w:val="002B4F82"/>
    <w:rsid w:val="002C09A9"/>
    <w:rsid w:val="002E2FE1"/>
    <w:rsid w:val="0030605E"/>
    <w:rsid w:val="00325F73"/>
    <w:rsid w:val="00352B82"/>
    <w:rsid w:val="00354D23"/>
    <w:rsid w:val="003574FE"/>
    <w:rsid w:val="00364107"/>
    <w:rsid w:val="003A4A24"/>
    <w:rsid w:val="003A6FE0"/>
    <w:rsid w:val="003C1340"/>
    <w:rsid w:val="003C6240"/>
    <w:rsid w:val="003C6E14"/>
    <w:rsid w:val="003D1D81"/>
    <w:rsid w:val="003D6D63"/>
    <w:rsid w:val="003F33DA"/>
    <w:rsid w:val="0040444E"/>
    <w:rsid w:val="00426AD8"/>
    <w:rsid w:val="00453881"/>
    <w:rsid w:val="00477C47"/>
    <w:rsid w:val="00482686"/>
    <w:rsid w:val="004913AB"/>
    <w:rsid w:val="00491D34"/>
    <w:rsid w:val="004F3AE4"/>
    <w:rsid w:val="00500F8E"/>
    <w:rsid w:val="00517FF0"/>
    <w:rsid w:val="0052176F"/>
    <w:rsid w:val="00523902"/>
    <w:rsid w:val="00527D81"/>
    <w:rsid w:val="00544D67"/>
    <w:rsid w:val="00557BC3"/>
    <w:rsid w:val="0059295A"/>
    <w:rsid w:val="00596897"/>
    <w:rsid w:val="005A5E7A"/>
    <w:rsid w:val="005B29B9"/>
    <w:rsid w:val="005E5DCC"/>
    <w:rsid w:val="00605DF8"/>
    <w:rsid w:val="0061307A"/>
    <w:rsid w:val="006337FC"/>
    <w:rsid w:val="00640901"/>
    <w:rsid w:val="006424A0"/>
    <w:rsid w:val="0064370B"/>
    <w:rsid w:val="0068064D"/>
    <w:rsid w:val="006C0EF6"/>
    <w:rsid w:val="006C4816"/>
    <w:rsid w:val="006E115C"/>
    <w:rsid w:val="006F7B26"/>
    <w:rsid w:val="00700179"/>
    <w:rsid w:val="007020DE"/>
    <w:rsid w:val="00735EBA"/>
    <w:rsid w:val="00741D55"/>
    <w:rsid w:val="00745264"/>
    <w:rsid w:val="00757581"/>
    <w:rsid w:val="007A08C4"/>
    <w:rsid w:val="007A7E6D"/>
    <w:rsid w:val="007B6751"/>
    <w:rsid w:val="007C2BC4"/>
    <w:rsid w:val="007C7B89"/>
    <w:rsid w:val="007D525D"/>
    <w:rsid w:val="00804A9B"/>
    <w:rsid w:val="008102B2"/>
    <w:rsid w:val="00813A6C"/>
    <w:rsid w:val="0087165B"/>
    <w:rsid w:val="0089707B"/>
    <w:rsid w:val="008A126B"/>
    <w:rsid w:val="008B1017"/>
    <w:rsid w:val="008D0EB2"/>
    <w:rsid w:val="008E2795"/>
    <w:rsid w:val="00916FE9"/>
    <w:rsid w:val="00950FB1"/>
    <w:rsid w:val="00952A37"/>
    <w:rsid w:val="00955018"/>
    <w:rsid w:val="00957CF5"/>
    <w:rsid w:val="00962ED7"/>
    <w:rsid w:val="009A124E"/>
    <w:rsid w:val="009C145C"/>
    <w:rsid w:val="009C271D"/>
    <w:rsid w:val="009E00F3"/>
    <w:rsid w:val="00A25843"/>
    <w:rsid w:val="00A301EC"/>
    <w:rsid w:val="00A729F1"/>
    <w:rsid w:val="00A930D0"/>
    <w:rsid w:val="00AA3276"/>
    <w:rsid w:val="00AB3E3C"/>
    <w:rsid w:val="00AF06F8"/>
    <w:rsid w:val="00B00D54"/>
    <w:rsid w:val="00B07554"/>
    <w:rsid w:val="00B26147"/>
    <w:rsid w:val="00B809A8"/>
    <w:rsid w:val="00BC3E82"/>
    <w:rsid w:val="00BC4899"/>
    <w:rsid w:val="00BC7C09"/>
    <w:rsid w:val="00BE23D3"/>
    <w:rsid w:val="00C03D00"/>
    <w:rsid w:val="00C11882"/>
    <w:rsid w:val="00C15837"/>
    <w:rsid w:val="00C327EF"/>
    <w:rsid w:val="00C3730F"/>
    <w:rsid w:val="00C84215"/>
    <w:rsid w:val="00C85C02"/>
    <w:rsid w:val="00C910CA"/>
    <w:rsid w:val="00C952BF"/>
    <w:rsid w:val="00CF28FC"/>
    <w:rsid w:val="00D12E33"/>
    <w:rsid w:val="00D159E6"/>
    <w:rsid w:val="00D336C8"/>
    <w:rsid w:val="00D35651"/>
    <w:rsid w:val="00D45E56"/>
    <w:rsid w:val="00D73441"/>
    <w:rsid w:val="00D87D4C"/>
    <w:rsid w:val="00D9223E"/>
    <w:rsid w:val="00DC0DF4"/>
    <w:rsid w:val="00DC1BDF"/>
    <w:rsid w:val="00E160E1"/>
    <w:rsid w:val="00E26F2A"/>
    <w:rsid w:val="00E50CFA"/>
    <w:rsid w:val="00E54E35"/>
    <w:rsid w:val="00E82D88"/>
    <w:rsid w:val="00EF28B9"/>
    <w:rsid w:val="00F305EF"/>
    <w:rsid w:val="00F35E0E"/>
    <w:rsid w:val="00F700A4"/>
    <w:rsid w:val="00FA7827"/>
    <w:rsid w:val="00FE5B59"/>
    <w:rsid w:val="00FF06FA"/>
    <w:rsid w:val="00FF6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AB7B1"/>
  <w15:chartTrackingRefBased/>
  <w15:docId w15:val="{32B81CEB-0133-4D22-A768-10A6D1FAF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344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34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344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34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Thangavel</dc:creator>
  <cp:keywords/>
  <dc:description/>
  <cp:lastModifiedBy>E&amp;V</cp:lastModifiedBy>
  <cp:revision>2</cp:revision>
  <dcterms:created xsi:type="dcterms:W3CDTF">2024-12-05T12:45:00Z</dcterms:created>
  <dcterms:modified xsi:type="dcterms:W3CDTF">2024-12-05T12:45:00Z</dcterms:modified>
</cp:coreProperties>
</file>